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E2786B">
      <w:pPr>
        <w:rPr>
          <w:rFonts w:hint="eastAsia" w:ascii="Arial" w:hAnsi="Arial" w:eastAsia="宋体" w:cs="Arial"/>
          <w:sz w:val="24"/>
          <w14:ligatures w14:val="none"/>
        </w:rPr>
      </w:pPr>
      <w:r>
        <w:rPr>
          <w:rFonts w:hint="eastAsia" w:ascii="Arial" w:hAnsi="Arial" w:eastAsia="宋体" w:cs="Arial"/>
          <w:b/>
          <w:bCs/>
          <w:sz w:val="24"/>
          <w14:ligatures w14:val="none"/>
        </w:rPr>
        <w:t>Suppl. S</w:t>
      </w:r>
      <w:r>
        <w:rPr>
          <w:rFonts w:hint="eastAsia" w:ascii="Arial" w:hAnsi="Arial" w:eastAsia="宋体" w:cs="Arial"/>
          <w:b/>
          <w:bCs/>
          <w:sz w:val="24"/>
          <w:lang w:val="en-US" w:eastAsia="zh-CN"/>
          <w14:ligatures w14:val="none"/>
        </w:rPr>
        <w:t>3</w:t>
      </w:r>
      <w:r>
        <w:rPr>
          <w:rFonts w:hint="eastAsia" w:ascii="Arial" w:hAnsi="Arial" w:eastAsia="宋体" w:cs="Arial"/>
          <w:b/>
          <w:bCs/>
          <w:sz w:val="24"/>
          <w14:ligatures w14:val="none"/>
        </w:rPr>
        <w:t xml:space="preserve"> </w:t>
      </w:r>
      <w:r>
        <w:rPr>
          <w:rFonts w:hint="eastAsia" w:ascii="Arial" w:hAnsi="Arial" w:eastAsia="宋体" w:cs="Arial"/>
          <w:sz w:val="24"/>
          <w14:ligatures w14:val="none"/>
        </w:rPr>
        <w:t>Examination of Calibration Curves and Corresponding Formulas.</w:t>
      </w:r>
    </w:p>
    <w:tbl>
      <w:tblPr>
        <w:tblStyle w:val="2"/>
        <w:tblW w:w="953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1833"/>
        <w:gridCol w:w="2525"/>
        <w:gridCol w:w="3459"/>
      </w:tblGrid>
      <w:tr w14:paraId="534B09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tblHeader/>
          <w:jc w:val="center"/>
          <w:hidden/>
        </w:trPr>
        <w:tc>
          <w:tcPr>
            <w:tcW w:w="172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AC73265">
            <w:pPr>
              <w:pStyle w:val="4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vanish w:val="0"/>
                <w:sz w:val="21"/>
                <w:szCs w:val="21"/>
                <w:vertAlign w:val="baseline"/>
              </w:rPr>
              <w:t>Index</w:t>
            </w:r>
          </w:p>
        </w:tc>
        <w:tc>
          <w:tcPr>
            <w:tcW w:w="183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7A8EFD4">
            <w:pPr>
              <w:pStyle w:val="4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Standard curve</w:t>
            </w:r>
          </w:p>
        </w:tc>
        <w:tc>
          <w:tcPr>
            <w:tcW w:w="252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F6FF27A">
            <w:pPr>
              <w:pStyle w:val="4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caps w:val="0"/>
                <w:vanish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vanish w:val="0"/>
                <w:sz w:val="21"/>
                <w:szCs w:val="21"/>
                <w:vertAlign w:val="baseline"/>
                <w:lang w:val="en-US" w:eastAsia="zh-CN"/>
              </w:rPr>
              <w:t>Calculation formula</w:t>
            </w:r>
          </w:p>
        </w:tc>
        <w:tc>
          <w:tcPr>
            <w:tcW w:w="34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8FDB41D">
            <w:pPr>
              <w:pStyle w:val="4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vanish w:val="0"/>
                <w:sz w:val="21"/>
                <w:szCs w:val="21"/>
                <w:vertAlign w:val="baseline"/>
                <w:lang w:val="en-US" w:eastAsia="zh-CN"/>
              </w:rPr>
              <w:t>Notation</w:t>
            </w:r>
          </w:p>
        </w:tc>
      </w:tr>
      <w:tr w14:paraId="4A3BF3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7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8AF18A2">
            <w:pPr>
              <w:pStyle w:val="4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Flavonoids（mg/L）</w:t>
            </w:r>
          </w:p>
        </w:tc>
        <w:tc>
          <w:tcPr>
            <w:tcW w:w="183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D512E04">
            <w:pPr>
              <w:pStyle w:val="4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=0.0238x-0.0238</w:t>
            </w:r>
          </w:p>
        </w:tc>
        <w:tc>
          <w:tcPr>
            <w:tcW w:w="252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C980466">
            <w:pPr>
              <w:pStyle w:val="4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=0.0238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lang w:eastAsia="zh-CN"/>
              </w:rPr>
              <w:t>·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−0.0238</w:t>
            </w:r>
          </w:p>
        </w:tc>
        <w:tc>
          <w:tcPr>
            <w:tcW w:w="345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7F53D37">
            <w:pPr>
              <w:pStyle w:val="4"/>
              <w:widowControl/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：Flavonoid concentration（mg/L）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；</w:t>
            </w:r>
          </w:p>
          <w:p w14:paraId="344547D9">
            <w:pPr>
              <w:pStyle w:val="4"/>
              <w:widowControl/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：absorbance</w:t>
            </w:r>
          </w:p>
        </w:tc>
      </w:tr>
      <w:tr w14:paraId="122422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180DFE0">
            <w:pPr>
              <w:pStyle w:val="4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Polyphenols（mg/L）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ADBBF8">
            <w:pPr>
              <w:pStyle w:val="4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y=−0.0548x+1.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145F27">
            <w:pPr>
              <w:pStyle w:val="4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=−0.0548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lang w:eastAsia="zh-CN"/>
              </w:rPr>
              <w:t>·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+1.5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69DD9F">
            <w:pPr>
              <w:pStyle w:val="4"/>
              <w:widowControl/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：polyphenol concentration（mg/L）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-CN"/>
              </w:rPr>
              <w:t>；</w:t>
            </w:r>
          </w:p>
          <w:p w14:paraId="375667B7">
            <w:pPr>
              <w:pStyle w:val="4"/>
              <w:widowControl/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：absorbance</w:t>
            </w:r>
          </w:p>
        </w:tc>
      </w:tr>
      <w:tr w14:paraId="3F4695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FF1533A">
            <w:pPr>
              <w:pStyle w:val="4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Chlorogenic acid（mg/L）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9D3641">
            <w:pPr>
              <w:pStyle w:val="4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y=0.0235x+0.012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5744A0">
            <w:pPr>
              <w:pStyle w:val="4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=0.0235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lang w:eastAsia="zh-CN"/>
              </w:rPr>
              <w:t>·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+0.0123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1EAF46">
            <w:pPr>
              <w:pStyle w:val="4"/>
              <w:widowControl/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：Chlorogenic acid concentration（mg/L）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；</w:t>
            </w:r>
          </w:p>
          <w:p w14:paraId="727815F5">
            <w:pPr>
              <w:pStyle w:val="4"/>
              <w:widowControl/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：absorbance</w:t>
            </w:r>
          </w:p>
        </w:tc>
      </w:tr>
      <w:tr w14:paraId="1612B7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6133C83">
            <w:pPr>
              <w:pStyle w:val="4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Amino acids（mg/g）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C4C3F1">
            <w:pPr>
              <w:pStyle w:val="4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y=0.0152x+0.010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9F84CA">
            <w:pPr>
              <w:pStyle w:val="4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=0.0152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lang w:eastAsia="zh-CN"/>
              </w:rPr>
              <w:t>·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+0.0104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D1BA0F">
            <w:pPr>
              <w:pStyle w:val="4"/>
              <w:widowControl/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：Amino acid concentration（mg/g）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；</w:t>
            </w:r>
          </w:p>
          <w:p w14:paraId="642C2AAD">
            <w:pPr>
              <w:pStyle w:val="4"/>
              <w:widowControl/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：absorbance</w:t>
            </w:r>
          </w:p>
        </w:tc>
      </w:tr>
      <w:tr w14:paraId="4B6148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7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 w14:paraId="34B695EB">
            <w:pPr>
              <w:pStyle w:val="4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Caffeine (mg/g)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C75FA87">
            <w:pPr>
              <w:pStyle w:val="4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y=0.4142x+0.0000</w:t>
            </w:r>
          </w:p>
        </w:tc>
        <w:tc>
          <w:tcPr>
            <w:tcW w:w="252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4D894E0">
            <w:pPr>
              <w:pStyle w:val="4"/>
              <w:widowControl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=0.4142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lang w:eastAsia="zh-CN"/>
              </w:rPr>
              <w:t>·</w:t>
            </w:r>
            <w:r>
              <w:rPr>
                <w:rFonts w:hint="default" w:ascii="Times New Roman" w:hAnsi="Times New Roman" w:eastAsia="微软雅黑" w:cs="Times New Roman"/>
                <w:i/>
                <w:iCs/>
                <w:sz w:val="21"/>
                <w:szCs w:val="21"/>
                <w:lang w:val="en-US" w:eastAsia="zh-CN"/>
              </w:rPr>
              <w:t>X</w:t>
            </w:r>
          </w:p>
        </w:tc>
        <w:tc>
          <w:tcPr>
            <w:tcW w:w="345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85C1B29">
            <w:pPr>
              <w:pStyle w:val="4"/>
              <w:widowControl/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：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Caffeine concentr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（mg/g）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；</w:t>
            </w:r>
          </w:p>
          <w:p w14:paraId="44E6BA9C">
            <w:pPr>
              <w:pStyle w:val="4"/>
              <w:widowControl/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X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：Peak area</w:t>
            </w:r>
          </w:p>
        </w:tc>
      </w:tr>
    </w:tbl>
    <w:p w14:paraId="4B7AC9D1">
      <w:pPr>
        <w:rPr>
          <w:rFonts w:hint="eastAsia" w:ascii="Arial" w:hAnsi="Arial" w:eastAsia="宋体" w:cs="Arial"/>
          <w:sz w:val="24"/>
          <w14:ligatures w14:val="none"/>
        </w:rPr>
      </w:pPr>
    </w:p>
    <w:p w14:paraId="661E5176">
      <w:pPr>
        <w:rPr>
          <w:rFonts w:hint="eastAsia" w:ascii="Arial" w:hAnsi="Arial" w:eastAsia="宋体" w:cs="Arial"/>
          <w:sz w:val="24"/>
          <w14:ligatures w14:val="none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AF1152"/>
    <w:rsid w:val="03190CB5"/>
    <w:rsid w:val="06AC1E40"/>
    <w:rsid w:val="08AF1152"/>
    <w:rsid w:val="0FF56606"/>
    <w:rsid w:val="104D01F0"/>
    <w:rsid w:val="13FA243C"/>
    <w:rsid w:val="333C7F24"/>
    <w:rsid w:val="3B9603ED"/>
    <w:rsid w:val="55825812"/>
    <w:rsid w:val="58970BBD"/>
    <w:rsid w:val="5BDC2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表格样式"/>
    <w:qFormat/>
    <w:uiPriority w:val="0"/>
    <w:pPr>
      <w:jc w:val="center"/>
    </w:pPr>
    <w:rPr>
      <w:rFonts w:ascii="Times New Roman" w:hAnsi="Times New Roman" w:eastAsia="宋体" w:cs="Times New Roman"/>
      <w:kern w:val="2"/>
      <w:sz w:val="15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8T23:03:00Z</dcterms:created>
  <dc:creator>老番茄</dc:creator>
  <cp:lastModifiedBy>老番茄</cp:lastModifiedBy>
  <dcterms:modified xsi:type="dcterms:W3CDTF">2025-06-08T23:11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E5005C617F9148368217F17F31570E67_11</vt:lpwstr>
  </property>
  <property fmtid="{D5CDD505-2E9C-101B-9397-08002B2CF9AE}" pid="4" name="KSOTemplateDocerSaveRecord">
    <vt:lpwstr>eyJoZGlkIjoiNmFkNWI2NzVkZTVjMTUyMmE0N2QzYjUzNzFlYjYxMDMiLCJ1c2VySWQiOiI0MTM5ODU3NDIifQ==</vt:lpwstr>
  </property>
</Properties>
</file>